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6DA40" w14:textId="45F12CDF" w:rsidR="009E7734" w:rsidRPr="006138B6" w:rsidRDefault="00D71BDA" w:rsidP="00A078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6</w:t>
      </w:r>
      <w:r w:rsidR="005A096D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E7734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r w:rsidR="00CE0E06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maternal postpartum 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>deworming on prevalence of infant underweight</w:t>
      </w:r>
      <w:r w:rsidR="00AF78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 xml:space="preserve">and stunting at </w:t>
      </w:r>
      <w:r>
        <w:rPr>
          <w:rFonts w:ascii="Times New Roman" w:hAnsi="Times New Roman" w:cs="Times New Roman"/>
          <w:sz w:val="24"/>
          <w:szCs w:val="24"/>
          <w:lang w:val="en-US"/>
        </w:rPr>
        <w:t>6 month of age</w:t>
      </w:r>
      <w:r w:rsidR="00EB7F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6EA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women who tested positive</w:t>
      </w:r>
      <w:r w:rsidRPr="00266EAC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infection with any helminth species</w:t>
      </w:r>
      <w:r w:rsidRPr="00266EAC">
        <w:rPr>
          <w:rFonts w:ascii="Times New Roman" w:hAnsi="Times New Roman" w:cs="Times New Roman"/>
          <w:sz w:val="24"/>
          <w:szCs w:val="24"/>
          <w:lang w:val="en-US"/>
        </w:rPr>
        <w:t xml:space="preserve"> at ba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266EAC">
        <w:rPr>
          <w:rFonts w:ascii="Times New Roman" w:hAnsi="Times New Roman" w:cs="Times New Roman"/>
          <w:sz w:val="24"/>
          <w:szCs w:val="24"/>
          <w:lang w:val="en-US"/>
        </w:rPr>
        <w:t>l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6EAC">
        <w:rPr>
          <w:rFonts w:ascii="Times New Roman" w:hAnsi="Times New Roman" w:cs="Times New Roman"/>
          <w:sz w:val="24"/>
          <w:szCs w:val="24"/>
          <w:lang w:val="en-US"/>
        </w:rPr>
        <w:t>(N=1</w:t>
      </w:r>
      <w:r w:rsidR="00C80E68">
        <w:rPr>
          <w:rFonts w:ascii="Times New Roman" w:hAnsi="Times New Roman" w:cs="Times New Roman"/>
          <w:sz w:val="24"/>
          <w:szCs w:val="24"/>
          <w:lang w:val="en-US"/>
        </w:rPr>
        <w:t>39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266EA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>Iquitos, Peru</w:t>
      </w:r>
      <w:r w:rsidR="00EB7F48">
        <w:rPr>
          <w:rFonts w:ascii="Times New Roman" w:hAnsi="Times New Roman" w:cs="Times New Roman"/>
          <w:sz w:val="24"/>
          <w:szCs w:val="24"/>
          <w:lang w:val="en-US"/>
        </w:rPr>
        <w:t xml:space="preserve"> (August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32E3">
        <w:rPr>
          <w:rFonts w:ascii="Times New Roman" w:hAnsi="Times New Roman" w:cs="Times New Roman"/>
          <w:sz w:val="24"/>
          <w:szCs w:val="24"/>
          <w:lang w:val="en-US"/>
        </w:rPr>
        <w:t xml:space="preserve">2014 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EB7F48">
        <w:rPr>
          <w:rFonts w:ascii="Times New Roman" w:hAnsi="Times New Roman" w:cs="Times New Roman"/>
          <w:sz w:val="24"/>
          <w:szCs w:val="24"/>
          <w:lang w:val="en-US"/>
        </w:rPr>
        <w:t>February 2015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2115"/>
        <w:gridCol w:w="2205"/>
      </w:tblGrid>
      <w:tr w:rsidR="00A078AF" w:rsidRPr="006138B6" w14:paraId="072D2E87" w14:textId="77777777" w:rsidTr="001C620E"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10ADF2F9" w14:textId="001FBEBA" w:rsidR="00A078AF" w:rsidRPr="006138B6" w:rsidRDefault="00A078AF" w:rsidP="00A078A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Outcome</w:t>
            </w:r>
            <w:r w:rsidRPr="004468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†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785A1E8" w14:textId="77777777" w:rsidR="00A078AF" w:rsidRDefault="00A078AF" w:rsidP="00A078AF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Albendazole</w:t>
            </w:r>
          </w:p>
          <w:p w14:paraId="7B8655EF" w14:textId="6CA11041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n=61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7297C124" w14:textId="77777777" w:rsidR="00A078AF" w:rsidRDefault="00A078AF" w:rsidP="00A078AF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Placebo</w:t>
            </w:r>
          </w:p>
          <w:p w14:paraId="4B6BF1EF" w14:textId="42D96DC0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n=78</w:t>
            </w:r>
          </w:p>
        </w:tc>
      </w:tr>
      <w:tr w:rsidR="00A078AF" w:rsidRPr="006138B6" w14:paraId="3F406357" w14:textId="77777777" w:rsidTr="001C620E">
        <w:tc>
          <w:tcPr>
            <w:tcW w:w="5040" w:type="dxa"/>
            <w:tcBorders>
              <w:top w:val="single" w:sz="4" w:space="0" w:color="auto"/>
            </w:tcBorders>
          </w:tcPr>
          <w:p w14:paraId="6B5E9635" w14:textId="7C28893B" w:rsidR="00A078AF" w:rsidRPr="006138B6" w:rsidRDefault="00A078AF" w:rsidP="00A078A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alence underweight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26B54CB1" w14:textId="4F7870A7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6 (0.2, 11.3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) 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144BE943" w14:textId="76CA43C0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.8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0.1, 11.5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</w:tr>
      <w:tr w:rsidR="00A078AF" w:rsidRPr="006138B6" w14:paraId="34ACF5E9" w14:textId="77777777" w:rsidTr="001C620E">
        <w:tc>
          <w:tcPr>
            <w:tcW w:w="5040" w:type="dxa"/>
          </w:tcPr>
          <w:p w14:paraId="242FDCB2" w14:textId="400D0365" w:rsidR="00A078AF" w:rsidRPr="006138B6" w:rsidRDefault="00A078AF" w:rsidP="00A078A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RR (95% CI)</w:t>
            </w:r>
          </w:p>
        </w:tc>
        <w:tc>
          <w:tcPr>
            <w:tcW w:w="2115" w:type="dxa"/>
          </w:tcPr>
          <w:p w14:paraId="5B325534" w14:textId="3B3F5B51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 (0.05, 4.0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34FBA31A" w14:textId="56535925" w:rsidR="00A078AF" w:rsidRPr="00602677" w:rsidRDefault="00A078AF" w:rsidP="00A078AF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E64206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A078AF" w:rsidRPr="006138B6" w14:paraId="5D1C8A73" w14:textId="77777777" w:rsidTr="001C620E">
        <w:tc>
          <w:tcPr>
            <w:tcW w:w="5040" w:type="dxa"/>
          </w:tcPr>
          <w:p w14:paraId="6A62C0D6" w14:textId="6434BEF4" w:rsidR="00A078AF" w:rsidRPr="006138B6" w:rsidRDefault="00A078AF" w:rsidP="00A078A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698CBFBC" w14:textId="35242653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55</w:t>
            </w:r>
          </w:p>
        </w:tc>
        <w:tc>
          <w:tcPr>
            <w:tcW w:w="2205" w:type="dxa"/>
          </w:tcPr>
          <w:p w14:paraId="57A48203" w14:textId="77777777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A078AF" w:rsidRPr="006138B6" w14:paraId="7B2FC358" w14:textId="77777777" w:rsidTr="001C620E">
        <w:tc>
          <w:tcPr>
            <w:tcW w:w="5040" w:type="dxa"/>
          </w:tcPr>
          <w:p w14:paraId="2AF8440E" w14:textId="781857E6" w:rsidR="00A078AF" w:rsidRPr="006138B6" w:rsidRDefault="00A078AF" w:rsidP="00A078A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**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 % CI)</w:t>
            </w:r>
          </w:p>
        </w:tc>
        <w:tc>
          <w:tcPr>
            <w:tcW w:w="2115" w:type="dxa"/>
          </w:tcPr>
          <w:p w14:paraId="1157A49B" w14:textId="32415B78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6 (0.07, 5.9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6A5287C7" w14:textId="23BBE482" w:rsidR="00A078AF" w:rsidRPr="00602677" w:rsidRDefault="00A078AF" w:rsidP="00A078AF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E64206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A078AF" w:rsidRPr="006138B6" w14:paraId="30E9EA5D" w14:textId="77777777" w:rsidTr="001C620E">
        <w:tc>
          <w:tcPr>
            <w:tcW w:w="5040" w:type="dxa"/>
          </w:tcPr>
          <w:p w14:paraId="7265EFF1" w14:textId="1F07DF3F" w:rsidR="00A078AF" w:rsidRPr="006138B6" w:rsidRDefault="00A078AF" w:rsidP="00A078A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4BB2DCD2" w14:textId="4A34E21C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82</w:t>
            </w:r>
          </w:p>
        </w:tc>
        <w:tc>
          <w:tcPr>
            <w:tcW w:w="2205" w:type="dxa"/>
          </w:tcPr>
          <w:p w14:paraId="27CE5043" w14:textId="77777777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A078AF" w:rsidRPr="006138B6" w14:paraId="7ADE1A27" w14:textId="77777777" w:rsidTr="001C620E">
        <w:tc>
          <w:tcPr>
            <w:tcW w:w="5040" w:type="dxa"/>
          </w:tcPr>
          <w:p w14:paraId="5518D434" w14:textId="66AAB8A3" w:rsidR="00A078AF" w:rsidRPr="006138B6" w:rsidRDefault="00A078AF" w:rsidP="00A078A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alence stun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115" w:type="dxa"/>
          </w:tcPr>
          <w:p w14:paraId="3491B2B2" w14:textId="6FAF9A9D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1.5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.4, 22.6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54812E67" w14:textId="1F7B24F6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6.7 (9.8, 26.9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</w:tr>
      <w:tr w:rsidR="00A078AF" w:rsidRPr="006138B6" w14:paraId="3459B0F1" w14:textId="77777777" w:rsidTr="001C620E">
        <w:tc>
          <w:tcPr>
            <w:tcW w:w="5040" w:type="dxa"/>
          </w:tcPr>
          <w:p w14:paraId="359E4A39" w14:textId="56221502" w:rsidR="00A078AF" w:rsidRPr="006138B6" w:rsidRDefault="00A078AF" w:rsidP="00A078A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RR (95% CI)</w:t>
            </w:r>
          </w:p>
        </w:tc>
        <w:tc>
          <w:tcPr>
            <w:tcW w:w="2115" w:type="dxa"/>
          </w:tcPr>
          <w:p w14:paraId="14923085" w14:textId="5A3ADB8B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7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, 1.6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475C208E" w14:textId="2673A4E6" w:rsidR="00A078AF" w:rsidRPr="00602677" w:rsidRDefault="00A078AF" w:rsidP="00A078AF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E64206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A078AF" w:rsidRPr="006138B6" w14:paraId="6457DE60" w14:textId="77777777" w:rsidTr="001C620E">
        <w:tc>
          <w:tcPr>
            <w:tcW w:w="5040" w:type="dxa"/>
          </w:tcPr>
          <w:p w14:paraId="6FE5E0B8" w14:textId="6CFBB354" w:rsidR="00A078AF" w:rsidRPr="006138B6" w:rsidRDefault="00A078AF" w:rsidP="00A078A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60EAE482" w14:textId="2F22C8C0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393</w:t>
            </w:r>
          </w:p>
        </w:tc>
        <w:tc>
          <w:tcPr>
            <w:tcW w:w="2205" w:type="dxa"/>
          </w:tcPr>
          <w:p w14:paraId="2E4D3E32" w14:textId="77777777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A078AF" w:rsidRPr="006138B6" w14:paraId="6027295C" w14:textId="77777777" w:rsidTr="001C620E">
        <w:tc>
          <w:tcPr>
            <w:tcW w:w="5040" w:type="dxa"/>
          </w:tcPr>
          <w:p w14:paraId="19FAFD64" w14:textId="0D43AF82" w:rsidR="00A078AF" w:rsidRPr="006138B6" w:rsidRDefault="00A078AF" w:rsidP="00A078A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**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 % CI)</w:t>
            </w:r>
          </w:p>
        </w:tc>
        <w:tc>
          <w:tcPr>
            <w:tcW w:w="2115" w:type="dxa"/>
          </w:tcPr>
          <w:p w14:paraId="4CD7AA1D" w14:textId="2F8E0D5E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8 (0.4, 1.9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08A5EAA3" w14:textId="591BABAC" w:rsidR="00A078AF" w:rsidRPr="00602677" w:rsidRDefault="00A078AF" w:rsidP="00A078AF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E64206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A078AF" w:rsidRPr="006138B6" w14:paraId="73C7B80A" w14:textId="77777777" w:rsidTr="001C620E">
        <w:tc>
          <w:tcPr>
            <w:tcW w:w="5040" w:type="dxa"/>
            <w:tcBorders>
              <w:bottom w:val="single" w:sz="4" w:space="0" w:color="auto"/>
            </w:tcBorders>
          </w:tcPr>
          <w:p w14:paraId="596A8676" w14:textId="2E8311AF" w:rsidR="00A078AF" w:rsidRPr="006138B6" w:rsidRDefault="00A078AF" w:rsidP="00A078A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66B5471D" w14:textId="3D1A2E3B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53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5376131A" w14:textId="77777777" w:rsidR="00A078AF" w:rsidRPr="006138B6" w:rsidRDefault="00A078AF" w:rsidP="00A078AF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</w:tbl>
    <w:p w14:paraId="42AB1BDB" w14:textId="740EBE6A" w:rsidR="009E7734" w:rsidRPr="00A50ECC" w:rsidRDefault="00951A7F" w:rsidP="00A078A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R= risk ratio; CI</w:t>
      </w:r>
      <w:r w:rsidR="009E7734" w:rsidRPr="00A50ECC">
        <w:rPr>
          <w:rFonts w:ascii="Times New Roman" w:hAnsi="Times New Roman" w:cs="Times New Roman"/>
          <w:sz w:val="24"/>
          <w:szCs w:val="24"/>
          <w:lang w:val="en-US"/>
        </w:rPr>
        <w:t>= confidence interval</w:t>
      </w:r>
    </w:p>
    <w:p w14:paraId="34A1BF9C" w14:textId="4463F08D" w:rsidR="00C80E68" w:rsidRPr="00C516BF" w:rsidRDefault="00B564F4" w:rsidP="00A078A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C80E68" w:rsidRPr="00C516BF">
        <w:rPr>
          <w:rFonts w:ascii="Times New Roman" w:hAnsi="Times New Roman" w:cs="Times New Roman"/>
          <w:sz w:val="24"/>
          <w:szCs w:val="24"/>
          <w:lang w:val="en-US"/>
        </w:rPr>
        <w:t>Analyses restricted to 1</w:t>
      </w:r>
      <w:r w:rsidR="00C80E68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C80E68" w:rsidRPr="00C516BF">
        <w:rPr>
          <w:rFonts w:ascii="Times New Roman" w:hAnsi="Times New Roman" w:cs="Times New Roman"/>
          <w:sz w:val="24"/>
          <w:szCs w:val="24"/>
          <w:lang w:val="en-US"/>
        </w:rPr>
        <w:t xml:space="preserve"> participants who tested positive for infection with any soil-transmitted helminth infection at baseline using either</w:t>
      </w:r>
      <w:r w:rsidR="00C80E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0E68" w:rsidRPr="00C516BF">
        <w:rPr>
          <w:rFonts w:ascii="Times New Roman" w:hAnsi="Times New Roman" w:cs="Times New Roman"/>
          <w:sz w:val="24"/>
          <w:szCs w:val="24"/>
          <w:lang w:val="en-US"/>
        </w:rPr>
        <w:t>the direct</w:t>
      </w:r>
      <w:r w:rsidR="00C80E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0E68" w:rsidRPr="00C516BF">
        <w:rPr>
          <w:rFonts w:ascii="Times New Roman" w:hAnsi="Times New Roman" w:cs="Times New Roman"/>
          <w:sz w:val="24"/>
          <w:szCs w:val="24"/>
          <w:lang w:val="en-US"/>
        </w:rPr>
        <w:t>smear or the ethyl-ether concentration techniques</w:t>
      </w:r>
      <w:r w:rsidR="00C80E68">
        <w:rPr>
          <w:rFonts w:ascii="Times New Roman" w:hAnsi="Times New Roman" w:cs="Times New Roman"/>
          <w:sz w:val="24"/>
          <w:szCs w:val="24"/>
          <w:lang w:val="en-US"/>
        </w:rPr>
        <w:t xml:space="preserve"> and who had outcome data available at 6 months postpartum.</w:t>
      </w:r>
    </w:p>
    <w:p w14:paraId="14E32FA2" w14:textId="75666DD3" w:rsidR="009E7734" w:rsidRDefault="009E7734" w:rsidP="00A078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shd w:val="clear" w:color="auto" w:fill="FFFFFF"/>
        </w:rPr>
        <w:t>**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>Adjusted for maternal age</w:t>
      </w:r>
      <w:r w:rsidR="00C80E68">
        <w:rPr>
          <w:rFonts w:ascii="Times New Roman" w:hAnsi="Times New Roman" w:cs="Times New Roman"/>
          <w:sz w:val="24"/>
          <w:szCs w:val="24"/>
          <w:lang w:val="en-US"/>
        </w:rPr>
        <w:t xml:space="preserve">, education,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infant sex, </w:t>
      </w:r>
      <w:r w:rsidRPr="00AF4C6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1B6F64">
        <w:rPr>
          <w:rFonts w:ascii="Times New Roman" w:hAnsi="Times New Roman" w:cs="Times New Roman"/>
          <w:sz w:val="24"/>
          <w:szCs w:val="24"/>
          <w:lang w:val="en-US"/>
        </w:rPr>
        <w:t>gestational age</w:t>
      </w:r>
      <w:r w:rsidR="00B564F4">
        <w:rPr>
          <w:rFonts w:ascii="Times New Roman" w:hAnsi="Times New Roman" w:cs="Times New Roman"/>
          <w:sz w:val="24"/>
          <w:szCs w:val="24"/>
          <w:lang w:val="en-US"/>
        </w:rPr>
        <w:t xml:space="preserve"> (socioeconomic </w:t>
      </w:r>
      <w:r w:rsidR="00501E39">
        <w:rPr>
          <w:rFonts w:ascii="Times New Roman" w:hAnsi="Times New Roman" w:cs="Times New Roman"/>
          <w:sz w:val="24"/>
          <w:szCs w:val="24"/>
          <w:lang w:val="en-US"/>
        </w:rPr>
        <w:t xml:space="preserve">index </w:t>
      </w:r>
      <w:r w:rsidR="00B564F4">
        <w:rPr>
          <w:rFonts w:ascii="Times New Roman" w:hAnsi="Times New Roman" w:cs="Times New Roman"/>
          <w:sz w:val="24"/>
          <w:szCs w:val="24"/>
          <w:lang w:val="en-US"/>
        </w:rPr>
        <w:t>variable removed because of spare data)</w:t>
      </w:r>
    </w:p>
    <w:p w14:paraId="4910284A" w14:textId="63B0CF52" w:rsidR="00B564F4" w:rsidRDefault="00B564F4" w:rsidP="00A078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685D">
        <w:rPr>
          <w:rFonts w:ascii="Times New Roman" w:hAnsi="Times New Roman" w:cs="Times New Roman"/>
          <w:color w:val="000000"/>
          <w:sz w:val="24"/>
          <w:szCs w:val="24"/>
          <w:shd w:val="clear" w:color="auto" w:fill="F9F9F9"/>
        </w:rPr>
        <w:t>†</w:t>
      </w:r>
      <w:r w:rsidR="00D003DB">
        <w:rPr>
          <w:rFonts w:ascii="Times New Roman" w:hAnsi="Times New Roman" w:cs="Times New Roman"/>
          <w:color w:val="000000"/>
          <w:sz w:val="24"/>
          <w:szCs w:val="24"/>
          <w:shd w:val="clear" w:color="auto" w:fill="F9F9F9"/>
        </w:rPr>
        <w:t>Prevalence waste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9F9F9"/>
        </w:rPr>
        <w:t xml:space="preserve"> </w:t>
      </w:r>
      <w:r w:rsidR="00D003DB">
        <w:rPr>
          <w:rFonts w:ascii="Times New Roman" w:hAnsi="Times New Roman" w:cs="Times New Roman"/>
          <w:color w:val="000000"/>
          <w:sz w:val="24"/>
          <w:szCs w:val="24"/>
          <w:shd w:val="clear" w:color="auto" w:fill="F9F9F9"/>
        </w:rPr>
        <w:t>is</w:t>
      </w:r>
      <w:r w:rsidR="00481FB1">
        <w:rPr>
          <w:rFonts w:ascii="Times New Roman" w:hAnsi="Times New Roman" w:cs="Times New Roman"/>
          <w:color w:val="000000"/>
          <w:sz w:val="24"/>
          <w:szCs w:val="24"/>
          <w:shd w:val="clear" w:color="auto" w:fill="F9F9F9"/>
        </w:rPr>
        <w:t xml:space="preserve"> not shown becaus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9F9F9"/>
        </w:rPr>
        <w:t>the prevalence was too low (&lt;1%) for estimation</w:t>
      </w:r>
    </w:p>
    <w:p w14:paraId="408D89CD" w14:textId="77777777" w:rsidR="00B564F4" w:rsidRDefault="00B564F4" w:rsidP="00B564F4">
      <w:pPr>
        <w:spacing w:after="0" w:line="480" w:lineRule="auto"/>
        <w:ind w:right="270"/>
        <w:rPr>
          <w:rFonts w:ascii="Times New Roman" w:hAnsi="Times New Roman" w:cs="Times New Roman"/>
          <w:sz w:val="24"/>
          <w:szCs w:val="24"/>
          <w:lang w:val="en-US"/>
        </w:rPr>
      </w:pPr>
    </w:p>
    <w:p w14:paraId="6AA7065B" w14:textId="77777777" w:rsidR="006B4C79" w:rsidRPr="009E7734" w:rsidRDefault="006B4C79">
      <w:pPr>
        <w:rPr>
          <w:lang w:val="en-US"/>
        </w:rPr>
      </w:pPr>
    </w:p>
    <w:sectPr w:rsidR="006B4C79" w:rsidRPr="009E7734" w:rsidSect="00A07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734"/>
    <w:rsid w:val="0005634A"/>
    <w:rsid w:val="00124F9F"/>
    <w:rsid w:val="0030778F"/>
    <w:rsid w:val="00481FB1"/>
    <w:rsid w:val="00501E39"/>
    <w:rsid w:val="005A096D"/>
    <w:rsid w:val="00631734"/>
    <w:rsid w:val="0064547F"/>
    <w:rsid w:val="006B4C79"/>
    <w:rsid w:val="00700CA9"/>
    <w:rsid w:val="007D4DBB"/>
    <w:rsid w:val="008D32E3"/>
    <w:rsid w:val="00951A7F"/>
    <w:rsid w:val="009E7734"/>
    <w:rsid w:val="00A078AF"/>
    <w:rsid w:val="00AF7826"/>
    <w:rsid w:val="00B564F4"/>
    <w:rsid w:val="00C13060"/>
    <w:rsid w:val="00C80E68"/>
    <w:rsid w:val="00CE0E06"/>
    <w:rsid w:val="00D003DB"/>
    <w:rsid w:val="00D71BDA"/>
    <w:rsid w:val="00D91242"/>
    <w:rsid w:val="00E64206"/>
    <w:rsid w:val="00EB7F48"/>
    <w:rsid w:val="00EC1C3E"/>
    <w:rsid w:val="00F1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7283F"/>
  <w15:chartTrackingRefBased/>
  <w15:docId w15:val="{7E32C1B0-6118-41FE-BAD4-D2436F6F2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Thesis Normal"/>
    <w:qFormat/>
    <w:rsid w:val="009E7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1E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E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Mofid</dc:creator>
  <cp:keywords/>
  <dc:description/>
  <cp:lastModifiedBy>Layla Mofid</cp:lastModifiedBy>
  <cp:revision>2</cp:revision>
  <cp:lastPrinted>2016-10-04T23:00:00Z</cp:lastPrinted>
  <dcterms:created xsi:type="dcterms:W3CDTF">2016-10-05T02:40:00Z</dcterms:created>
  <dcterms:modified xsi:type="dcterms:W3CDTF">2016-10-05T02:40:00Z</dcterms:modified>
</cp:coreProperties>
</file>